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1C08D5" w14:textId="04DD7602" w:rsidR="005262B1" w:rsidRDefault="005262B1" w:rsidP="005262B1">
      <w:pPr>
        <w:rPr>
          <w:b/>
          <w:bCs/>
        </w:rPr>
      </w:pPr>
      <w:r w:rsidRPr="005262B1">
        <w:rPr>
          <w:b/>
          <w:bCs/>
        </w:rPr>
        <w:t xml:space="preserve">Scenario 1: </w:t>
      </w:r>
      <w:r w:rsidRPr="005262B1">
        <w:rPr>
          <w:b/>
          <w:bCs/>
        </w:rPr>
        <w:t>April</w:t>
      </w:r>
      <w:r w:rsidRPr="005262B1">
        <w:rPr>
          <w:b/>
          <w:bCs/>
        </w:rPr>
        <w:t xml:space="preserve"> 18-month-old girl with possible septic shock</w:t>
      </w:r>
    </w:p>
    <w:p w14:paraId="3F04E120" w14:textId="116ED11C" w:rsidR="005262B1" w:rsidRPr="005262B1" w:rsidRDefault="005262B1" w:rsidP="005262B1">
      <w:r>
        <w:rPr>
          <w:b/>
          <w:bCs/>
        </w:rPr>
        <w:t xml:space="preserve">April is seen with </w:t>
      </w:r>
      <w:proofErr w:type="gramStart"/>
      <w:r>
        <w:rPr>
          <w:b/>
          <w:bCs/>
        </w:rPr>
        <w:t>mother</w:t>
      </w:r>
      <w:proofErr w:type="gramEnd"/>
      <w:r>
        <w:rPr>
          <w:b/>
          <w:bCs/>
        </w:rPr>
        <w:t xml:space="preserve"> </w:t>
      </w:r>
      <w:r w:rsidR="003F6A3D">
        <w:rPr>
          <w:b/>
          <w:bCs/>
        </w:rPr>
        <w:t>Julie.</w:t>
      </w:r>
      <w:r>
        <w:rPr>
          <w:b/>
          <w:bCs/>
        </w:rPr>
        <w:t xml:space="preserve"> </w:t>
      </w:r>
    </w:p>
    <w:p w14:paraId="098BD203" w14:textId="77777777" w:rsidR="005262B1" w:rsidRPr="005262B1" w:rsidRDefault="005262B1" w:rsidP="005262B1">
      <w:r w:rsidRPr="005262B1">
        <w:t>History:</w:t>
      </w:r>
    </w:p>
    <w:p w14:paraId="54046FAA" w14:textId="77777777" w:rsidR="005262B1" w:rsidRPr="005262B1" w:rsidRDefault="005262B1" w:rsidP="005262B1">
      <w:pPr>
        <w:numPr>
          <w:ilvl w:val="0"/>
          <w:numId w:val="1"/>
        </w:numPr>
      </w:pPr>
      <w:r w:rsidRPr="005262B1">
        <w:t>April has been unwell for one day.</w:t>
      </w:r>
    </w:p>
    <w:p w14:paraId="493CBDE6" w14:textId="19AF1B80" w:rsidR="005262B1" w:rsidRPr="005262B1" w:rsidRDefault="005262B1" w:rsidP="005262B1">
      <w:pPr>
        <w:numPr>
          <w:ilvl w:val="0"/>
          <w:numId w:val="1"/>
        </w:numPr>
      </w:pPr>
      <w:r w:rsidRPr="005262B1">
        <w:t>She ha</w:t>
      </w:r>
      <w:r>
        <w:t>d</w:t>
      </w:r>
      <w:r w:rsidRPr="005262B1">
        <w:t xml:space="preserve"> minimal intake over the last 24 hours.</w:t>
      </w:r>
    </w:p>
    <w:p w14:paraId="3A4E0509" w14:textId="77777777" w:rsidR="005262B1" w:rsidRPr="005262B1" w:rsidRDefault="005262B1" w:rsidP="005262B1">
      <w:pPr>
        <w:numPr>
          <w:ilvl w:val="0"/>
          <w:numId w:val="1"/>
        </w:numPr>
      </w:pPr>
      <w:r w:rsidRPr="005262B1">
        <w:t>April had a temperature of 39.3 degrees Celsius on arrival to triage.</w:t>
      </w:r>
    </w:p>
    <w:p w14:paraId="5E23F3FF" w14:textId="65C78411" w:rsidR="005262B1" w:rsidRPr="005262B1" w:rsidRDefault="005262B1" w:rsidP="005262B1">
      <w:pPr>
        <w:numPr>
          <w:ilvl w:val="0"/>
          <w:numId w:val="1"/>
        </w:numPr>
      </w:pPr>
      <w:r>
        <w:t>April had n</w:t>
      </w:r>
      <w:r w:rsidRPr="005262B1">
        <w:t>o runny nose, but coughed a few times followed by one milky vomit.</w:t>
      </w:r>
    </w:p>
    <w:p w14:paraId="245473A7" w14:textId="1C6DFABF" w:rsidR="005262B1" w:rsidRPr="005262B1" w:rsidRDefault="005262B1" w:rsidP="005262B1">
      <w:pPr>
        <w:numPr>
          <w:ilvl w:val="0"/>
          <w:numId w:val="1"/>
        </w:numPr>
      </w:pPr>
      <w:r>
        <w:t>She p</w:t>
      </w:r>
      <w:r w:rsidRPr="005262B1">
        <w:t>assed a normal bowel motion in the morning.</w:t>
      </w:r>
    </w:p>
    <w:p w14:paraId="56E5845D" w14:textId="755898E1" w:rsidR="005262B1" w:rsidRPr="005262B1" w:rsidRDefault="005262B1" w:rsidP="005262B1">
      <w:pPr>
        <w:numPr>
          <w:ilvl w:val="0"/>
          <w:numId w:val="1"/>
        </w:numPr>
      </w:pPr>
      <w:r>
        <w:t>She a</w:t>
      </w:r>
      <w:r w:rsidRPr="005262B1">
        <w:t>ttends day-care 3 days per week.</w:t>
      </w:r>
    </w:p>
    <w:p w14:paraId="3E13D48D" w14:textId="3CFF1401" w:rsidR="005262B1" w:rsidRPr="005262B1" w:rsidRDefault="005262B1" w:rsidP="005262B1">
      <w:pPr>
        <w:numPr>
          <w:ilvl w:val="0"/>
          <w:numId w:val="1"/>
        </w:numPr>
      </w:pPr>
      <w:r w:rsidRPr="005262B1">
        <w:t>No known specific unwell contacts</w:t>
      </w:r>
      <w:r>
        <w:t xml:space="preserve"> reported in day- care or at home</w:t>
      </w:r>
      <w:r w:rsidRPr="005262B1">
        <w:t>.</w:t>
      </w:r>
    </w:p>
    <w:p w14:paraId="19CE0D3A" w14:textId="7BD77023" w:rsidR="005262B1" w:rsidRDefault="005262B1" w:rsidP="005262B1">
      <w:pPr>
        <w:numPr>
          <w:ilvl w:val="0"/>
          <w:numId w:val="1"/>
        </w:numPr>
      </w:pPr>
      <w:r w:rsidRPr="005262B1">
        <w:t>Immunization</w:t>
      </w:r>
      <w:r>
        <w:t xml:space="preserve"> </w:t>
      </w:r>
      <w:proofErr w:type="gramStart"/>
      <w:r>
        <w:t>are</w:t>
      </w:r>
      <w:proofErr w:type="gramEnd"/>
      <w:r>
        <w:t xml:space="preserve"> all</w:t>
      </w:r>
      <w:r w:rsidRPr="005262B1">
        <w:t xml:space="preserve"> up to date.</w:t>
      </w:r>
    </w:p>
    <w:p w14:paraId="53E9A8C2" w14:textId="5E9FD4FD" w:rsidR="005262B1" w:rsidRPr="005262B1" w:rsidRDefault="005262B1" w:rsidP="005262B1">
      <w:pPr>
        <w:numPr>
          <w:ilvl w:val="0"/>
          <w:numId w:val="1"/>
        </w:numPr>
      </w:pPr>
      <w:r>
        <w:t>She is not known with any specific allergies.</w:t>
      </w:r>
    </w:p>
    <w:p w14:paraId="10DE220C" w14:textId="77777777" w:rsidR="005262B1" w:rsidRPr="005262B1" w:rsidRDefault="005262B1" w:rsidP="005262B1">
      <w:r w:rsidRPr="005262B1">
        <w:t>Examination Findings:</w:t>
      </w:r>
    </w:p>
    <w:p w14:paraId="2FFEED3D" w14:textId="53ABD30F" w:rsidR="005262B1" w:rsidRPr="005262B1" w:rsidRDefault="005262B1" w:rsidP="005262B1">
      <w:pPr>
        <w:numPr>
          <w:ilvl w:val="0"/>
          <w:numId w:val="2"/>
        </w:numPr>
      </w:pPr>
      <w:r>
        <w:t>Vitals:</w:t>
      </w:r>
      <w:r w:rsidRPr="005262B1">
        <w:t xml:space="preserve"> Heart</w:t>
      </w:r>
      <w:r w:rsidRPr="005262B1">
        <w:t xml:space="preserve"> rate: 160/min, afebrile</w:t>
      </w:r>
      <w:r>
        <w:t xml:space="preserve">, </w:t>
      </w:r>
      <w:r w:rsidRPr="005262B1">
        <w:t>Respiratory rate: 26</w:t>
      </w:r>
      <w:r>
        <w:t>breaths</w:t>
      </w:r>
      <w:r w:rsidRPr="005262B1">
        <w:t>/min, oxygen saturation: 98% in room air, clinically</w:t>
      </w:r>
      <w:r>
        <w:t xml:space="preserve"> looked</w:t>
      </w:r>
      <w:r w:rsidRPr="005262B1">
        <w:t xml:space="preserve"> mottled.</w:t>
      </w:r>
    </w:p>
    <w:p w14:paraId="61DFFB80" w14:textId="6F46DCA7" w:rsidR="005262B1" w:rsidRPr="005262B1" w:rsidRDefault="005262B1" w:rsidP="005262B1">
      <w:pPr>
        <w:numPr>
          <w:ilvl w:val="0"/>
          <w:numId w:val="2"/>
        </w:numPr>
      </w:pPr>
      <w:r>
        <w:t>April was c</w:t>
      </w:r>
      <w:r w:rsidRPr="005262B1">
        <w:t>lingy</w:t>
      </w:r>
      <w:r>
        <w:t xml:space="preserve"> with mother </w:t>
      </w:r>
      <w:r w:rsidRPr="005262B1">
        <w:t>and</w:t>
      </w:r>
      <w:r w:rsidRPr="005262B1">
        <w:t xml:space="preserve"> resisting examination.</w:t>
      </w:r>
    </w:p>
    <w:p w14:paraId="31CFCE00" w14:textId="59E2C130" w:rsidR="005262B1" w:rsidRDefault="005262B1" w:rsidP="005262B1">
      <w:pPr>
        <w:numPr>
          <w:ilvl w:val="0"/>
          <w:numId w:val="2"/>
        </w:numPr>
      </w:pPr>
      <w:r>
        <w:t>April has n</w:t>
      </w:r>
      <w:r w:rsidRPr="005262B1">
        <w:t>o rash</w:t>
      </w:r>
      <w:r>
        <w:t xml:space="preserve"> and </w:t>
      </w:r>
      <w:proofErr w:type="gramStart"/>
      <w:r>
        <w:t>had</w:t>
      </w:r>
      <w:proofErr w:type="gramEnd"/>
      <w:r>
        <w:t xml:space="preserve"> a </w:t>
      </w:r>
      <w:r w:rsidRPr="005262B1">
        <w:t>clear chest</w:t>
      </w:r>
      <w:r>
        <w:t xml:space="preserve"> with no</w:t>
      </w:r>
      <w:r w:rsidRPr="005262B1">
        <w:t xml:space="preserve"> work of breathing.</w:t>
      </w:r>
    </w:p>
    <w:p w14:paraId="10F35548" w14:textId="5A6201EC" w:rsidR="005262B1" w:rsidRPr="005262B1" w:rsidRDefault="005262B1" w:rsidP="005262B1">
      <w:pPr>
        <w:numPr>
          <w:ilvl w:val="0"/>
          <w:numId w:val="2"/>
        </w:numPr>
      </w:pPr>
      <w:r>
        <w:t>Her f</w:t>
      </w:r>
      <w:r w:rsidRPr="005262B1">
        <w:t>ontanelle</w:t>
      </w:r>
      <w:r>
        <w:t xml:space="preserve"> </w:t>
      </w:r>
      <w:proofErr w:type="gramStart"/>
      <w:r>
        <w:t>are</w:t>
      </w:r>
      <w:proofErr w:type="gramEnd"/>
      <w:r w:rsidRPr="005262B1">
        <w:t xml:space="preserve"> closed</w:t>
      </w:r>
      <w:r>
        <w:t xml:space="preserve"> with a normal abdominal examination.</w:t>
      </w:r>
    </w:p>
    <w:p w14:paraId="621B5557" w14:textId="05684C39" w:rsidR="005262B1" w:rsidRPr="005262B1" w:rsidRDefault="005262B1" w:rsidP="005262B1">
      <w:pPr>
        <w:numPr>
          <w:ilvl w:val="0"/>
          <w:numId w:val="2"/>
        </w:numPr>
      </w:pPr>
      <w:r w:rsidRPr="005262B1">
        <w:t>Small cervical lymph nodes palpable</w:t>
      </w:r>
      <w:r>
        <w:t xml:space="preserve"> bilaterally.</w:t>
      </w:r>
    </w:p>
    <w:p w14:paraId="4DA5CE8F" w14:textId="35B7B4B6" w:rsidR="005262B1" w:rsidRPr="005262B1" w:rsidRDefault="005262B1" w:rsidP="005262B1">
      <w:pPr>
        <w:numPr>
          <w:ilvl w:val="0"/>
          <w:numId w:val="2"/>
        </w:numPr>
      </w:pPr>
      <w:r w:rsidRPr="005262B1">
        <w:t>Lips dry</w:t>
      </w:r>
      <w:r>
        <w:t xml:space="preserve"> but </w:t>
      </w:r>
      <w:r w:rsidRPr="005262B1">
        <w:t>mucous</w:t>
      </w:r>
      <w:r w:rsidRPr="005262B1">
        <w:t xml:space="preserve"> membrane</w:t>
      </w:r>
      <w:r>
        <w:t xml:space="preserve"> was</w:t>
      </w:r>
      <w:r w:rsidRPr="005262B1">
        <w:t xml:space="preserve"> moist.</w:t>
      </w:r>
    </w:p>
    <w:p w14:paraId="6CF229A0" w14:textId="1D348CC7" w:rsidR="005262B1" w:rsidRPr="005262B1" w:rsidRDefault="005262B1" w:rsidP="005262B1">
      <w:pPr>
        <w:numPr>
          <w:ilvl w:val="0"/>
          <w:numId w:val="2"/>
        </w:numPr>
      </w:pPr>
      <w:r>
        <w:t xml:space="preserve">ENT exam was normal with clear </w:t>
      </w:r>
      <w:r w:rsidRPr="005262B1">
        <w:t>Tympanic membrane</w:t>
      </w:r>
      <w:r>
        <w:t xml:space="preserve"> and </w:t>
      </w:r>
      <w:r w:rsidRPr="005262B1">
        <w:t>normal-sized tonsils.</w:t>
      </w:r>
    </w:p>
    <w:p w14:paraId="2133CBA0" w14:textId="06DAB707" w:rsidR="005262B1" w:rsidRPr="005262B1" w:rsidRDefault="005262B1" w:rsidP="005262B1">
      <w:pPr>
        <w:numPr>
          <w:ilvl w:val="0"/>
          <w:numId w:val="2"/>
        </w:numPr>
      </w:pPr>
      <w:r>
        <w:t xml:space="preserve">On exam she was </w:t>
      </w:r>
      <w:r w:rsidRPr="005262B1">
        <w:t>Grunting</w:t>
      </w:r>
      <w:r>
        <w:t xml:space="preserve"> and had a c</w:t>
      </w:r>
      <w:r w:rsidRPr="005262B1">
        <w:t>apillary refill time: 2-3 sec initially</w:t>
      </w:r>
      <w:r>
        <w:t xml:space="preserve"> which </w:t>
      </w:r>
      <w:r w:rsidRPr="005262B1">
        <w:t>prolonged to 3 sec centrally and 5 sec peripherally.</w:t>
      </w:r>
    </w:p>
    <w:p w14:paraId="5B176D33" w14:textId="5223C93B" w:rsidR="005262B1" w:rsidRPr="005262B1" w:rsidRDefault="005262B1" w:rsidP="005262B1">
      <w:pPr>
        <w:numPr>
          <w:ilvl w:val="0"/>
          <w:numId w:val="2"/>
        </w:numPr>
      </w:pPr>
      <w:r w:rsidRPr="005262B1">
        <w:t xml:space="preserve">Laboratory findings: </w:t>
      </w:r>
      <w:r w:rsidRPr="005262B1">
        <w:t>Haemoglobin</w:t>
      </w:r>
      <w:r w:rsidRPr="005262B1">
        <w:t>: 120, CRP: 129, blood culture negative, WCC: 17.6, neutrophil: 14.4, urine pending.</w:t>
      </w:r>
    </w:p>
    <w:p w14:paraId="2CC52096" w14:textId="14FF16F7" w:rsidR="005262B1" w:rsidRPr="005262B1" w:rsidRDefault="003F6A3D" w:rsidP="005262B1">
      <w:r>
        <w:t>Interventions done:</w:t>
      </w:r>
    </w:p>
    <w:p w14:paraId="217FD2EA" w14:textId="77777777" w:rsidR="005262B1" w:rsidRPr="005262B1" w:rsidRDefault="005262B1" w:rsidP="005262B1">
      <w:pPr>
        <w:numPr>
          <w:ilvl w:val="0"/>
          <w:numId w:val="3"/>
        </w:numPr>
      </w:pPr>
      <w:r w:rsidRPr="005262B1">
        <w:t>Initiated on high-flow nasal cannula and fluid bolus.</w:t>
      </w:r>
    </w:p>
    <w:p w14:paraId="3FCB2C3B" w14:textId="03328E92" w:rsidR="005262B1" w:rsidRDefault="005262B1" w:rsidP="005262B1">
      <w:pPr>
        <w:numPr>
          <w:ilvl w:val="0"/>
          <w:numId w:val="3"/>
        </w:numPr>
      </w:pPr>
      <w:r w:rsidRPr="005262B1">
        <w:t>Administered cefotaxime.</w:t>
      </w:r>
    </w:p>
    <w:p w14:paraId="459419BB" w14:textId="26A55F7F" w:rsidR="003F6A3D" w:rsidRPr="005262B1" w:rsidRDefault="003F6A3D" w:rsidP="003F6A3D">
      <w:r>
        <w:t xml:space="preserve">Follow up considerations. </w:t>
      </w:r>
    </w:p>
    <w:p w14:paraId="706CA960" w14:textId="254B5C7E" w:rsidR="005262B1" w:rsidRPr="005262B1" w:rsidRDefault="003F6A3D" w:rsidP="005262B1">
      <w:pPr>
        <w:numPr>
          <w:ilvl w:val="0"/>
          <w:numId w:val="3"/>
        </w:numPr>
      </w:pPr>
      <w:r w:rsidRPr="005262B1">
        <w:t>Reques</w:t>
      </w:r>
      <w:r>
        <w:t xml:space="preserve">ting </w:t>
      </w:r>
      <w:r w:rsidRPr="005262B1">
        <w:t>consultant</w:t>
      </w:r>
      <w:r w:rsidR="005262B1" w:rsidRPr="005262B1">
        <w:t xml:space="preserve"> review urgently.</w:t>
      </w:r>
    </w:p>
    <w:p w14:paraId="13AAAED4" w14:textId="77777777" w:rsidR="005262B1" w:rsidRPr="005262B1" w:rsidRDefault="005262B1" w:rsidP="005262B1">
      <w:pPr>
        <w:numPr>
          <w:ilvl w:val="0"/>
          <w:numId w:val="3"/>
        </w:numPr>
      </w:pPr>
      <w:r w:rsidRPr="005262B1">
        <w:t>Considering admission to ward vs ICU based on clinical deterioration.</w:t>
      </w:r>
    </w:p>
    <w:p w14:paraId="1601C4AC" w14:textId="77777777" w:rsidR="005262B1" w:rsidRPr="005262B1" w:rsidRDefault="005262B1" w:rsidP="005262B1">
      <w:pPr>
        <w:numPr>
          <w:ilvl w:val="0"/>
          <w:numId w:val="3"/>
        </w:numPr>
      </w:pPr>
      <w:r w:rsidRPr="005262B1">
        <w:t>Pending further investigations and antibiotic coverage.</w:t>
      </w:r>
    </w:p>
    <w:p w14:paraId="5CE2C32A" w14:textId="572825BD" w:rsidR="005262B1" w:rsidRDefault="005262B1" w:rsidP="005262B1">
      <w:pPr>
        <w:rPr>
          <w:b/>
          <w:bCs/>
        </w:rPr>
      </w:pPr>
      <w:r w:rsidRPr="005262B1">
        <w:rPr>
          <w:b/>
          <w:bCs/>
        </w:rPr>
        <w:lastRenderedPageBreak/>
        <w:t>Scenario 2: Jamie, 20-month-old boy with head injury</w:t>
      </w:r>
    </w:p>
    <w:p w14:paraId="3A3CA6F1" w14:textId="0BF99FCE" w:rsidR="003F6A3D" w:rsidRPr="005262B1" w:rsidRDefault="003F6A3D" w:rsidP="005262B1">
      <w:r>
        <w:rPr>
          <w:b/>
          <w:bCs/>
        </w:rPr>
        <w:t xml:space="preserve">Accompanied with mother </w:t>
      </w:r>
      <w:proofErr w:type="gramStart"/>
      <w:r>
        <w:rPr>
          <w:b/>
          <w:bCs/>
        </w:rPr>
        <w:t>Sally</w:t>
      </w:r>
      <w:proofErr w:type="gramEnd"/>
      <w:r>
        <w:rPr>
          <w:b/>
          <w:bCs/>
        </w:rPr>
        <w:t xml:space="preserve"> </w:t>
      </w:r>
    </w:p>
    <w:p w14:paraId="02660372" w14:textId="77777777" w:rsidR="005262B1" w:rsidRPr="005262B1" w:rsidRDefault="005262B1" w:rsidP="005262B1">
      <w:r w:rsidRPr="005262B1">
        <w:t>History:</w:t>
      </w:r>
    </w:p>
    <w:p w14:paraId="1E9ED015" w14:textId="4F7F168C" w:rsidR="005262B1" w:rsidRPr="005262B1" w:rsidRDefault="003F6A3D" w:rsidP="005262B1">
      <w:pPr>
        <w:numPr>
          <w:ilvl w:val="0"/>
          <w:numId w:val="4"/>
        </w:numPr>
      </w:pPr>
      <w:r>
        <w:t>Sally reported that Jamie f</w:t>
      </w:r>
      <w:r w:rsidR="005262B1" w:rsidRPr="005262B1">
        <w:t xml:space="preserve">ell from </w:t>
      </w:r>
      <w:r>
        <w:t xml:space="preserve">his </w:t>
      </w:r>
      <w:r w:rsidR="005262B1" w:rsidRPr="005262B1">
        <w:t>bed, unwitnessed, while playing with his</w:t>
      </w:r>
      <w:r>
        <w:t xml:space="preserve"> older</w:t>
      </w:r>
      <w:r w:rsidR="005262B1" w:rsidRPr="005262B1">
        <w:t xml:space="preserve"> brother.</w:t>
      </w:r>
    </w:p>
    <w:p w14:paraId="4DA17ACA" w14:textId="179F4812" w:rsidR="005262B1" w:rsidRPr="005262B1" w:rsidRDefault="003F6A3D" w:rsidP="005262B1">
      <w:pPr>
        <w:numPr>
          <w:ilvl w:val="0"/>
          <w:numId w:val="4"/>
        </w:numPr>
      </w:pPr>
      <w:r>
        <w:t>Sally h</w:t>
      </w:r>
      <w:r w:rsidR="005262B1" w:rsidRPr="005262B1">
        <w:t>eard a loud bang followed by Jamie screaming.</w:t>
      </w:r>
    </w:p>
    <w:p w14:paraId="46F07AF6" w14:textId="26A88EBF" w:rsidR="005262B1" w:rsidRPr="005262B1" w:rsidRDefault="003F6A3D" w:rsidP="005262B1">
      <w:pPr>
        <w:numPr>
          <w:ilvl w:val="0"/>
          <w:numId w:val="4"/>
        </w:numPr>
      </w:pPr>
      <w:r>
        <w:t>Sally f</w:t>
      </w:r>
      <w:r w:rsidR="005262B1" w:rsidRPr="005262B1">
        <w:t>ound</w:t>
      </w:r>
      <w:r>
        <w:t xml:space="preserve"> Jamie</w:t>
      </w:r>
      <w:r w:rsidR="005262B1" w:rsidRPr="005262B1">
        <w:t xml:space="preserve"> lying quietly on the floor</w:t>
      </w:r>
      <w:r>
        <w:t xml:space="preserve"> and he</w:t>
      </w:r>
      <w:r w:rsidR="005262B1" w:rsidRPr="005262B1">
        <w:t xml:space="preserve"> appeared lethargic and poorly responsive.</w:t>
      </w:r>
    </w:p>
    <w:p w14:paraId="12AA1892" w14:textId="71AAA6F0" w:rsidR="005262B1" w:rsidRPr="005262B1" w:rsidRDefault="005262B1" w:rsidP="005262B1">
      <w:pPr>
        <w:numPr>
          <w:ilvl w:val="0"/>
          <w:numId w:val="4"/>
        </w:numPr>
      </w:pPr>
      <w:r w:rsidRPr="005262B1">
        <w:t>After 4-5 min</w:t>
      </w:r>
      <w:r w:rsidR="003F6A3D">
        <w:t xml:space="preserve"> Jamie</w:t>
      </w:r>
      <w:r w:rsidRPr="005262B1">
        <w:t xml:space="preserve"> started crying and responding appropriately.</w:t>
      </w:r>
    </w:p>
    <w:p w14:paraId="227D4D6B" w14:textId="110A026C" w:rsidR="005262B1" w:rsidRPr="005262B1" w:rsidRDefault="003F6A3D" w:rsidP="005262B1">
      <w:pPr>
        <w:numPr>
          <w:ilvl w:val="0"/>
          <w:numId w:val="4"/>
        </w:numPr>
      </w:pPr>
      <w:r>
        <w:t>Jamie v</w:t>
      </w:r>
      <w:r w:rsidR="005262B1" w:rsidRPr="005262B1">
        <w:t>omited once in the car on the way to the hospital.</w:t>
      </w:r>
    </w:p>
    <w:p w14:paraId="3C0FB413" w14:textId="6729F2E8" w:rsidR="005262B1" w:rsidRPr="005262B1" w:rsidRDefault="003F6A3D" w:rsidP="005262B1">
      <w:pPr>
        <w:numPr>
          <w:ilvl w:val="0"/>
          <w:numId w:val="4"/>
        </w:numPr>
      </w:pPr>
      <w:r>
        <w:t xml:space="preserve">He has been </w:t>
      </w:r>
      <w:r w:rsidR="005262B1" w:rsidRPr="005262B1">
        <w:t>Immuniz</w:t>
      </w:r>
      <w:r>
        <w:t>ed</w:t>
      </w:r>
      <w:r w:rsidR="005262B1" w:rsidRPr="005262B1">
        <w:t xml:space="preserve"> up to date</w:t>
      </w:r>
      <w:r>
        <w:t xml:space="preserve"> and has </w:t>
      </w:r>
      <w:r w:rsidR="005262B1" w:rsidRPr="005262B1">
        <w:t>no known allergies.</w:t>
      </w:r>
    </w:p>
    <w:p w14:paraId="417C0B34" w14:textId="7B8BA45D" w:rsidR="005262B1" w:rsidRPr="005262B1" w:rsidRDefault="003F6A3D" w:rsidP="005262B1">
      <w:pPr>
        <w:numPr>
          <w:ilvl w:val="0"/>
          <w:numId w:val="4"/>
        </w:numPr>
      </w:pPr>
      <w:r>
        <w:t>He was b</w:t>
      </w:r>
      <w:r w:rsidR="005262B1" w:rsidRPr="005262B1">
        <w:t>orn at term via normal vaginal delivery, with one admission for bronchiolitis in the past.</w:t>
      </w:r>
    </w:p>
    <w:p w14:paraId="4EC69C9C" w14:textId="0D4D5116" w:rsidR="005262B1" w:rsidRPr="005262B1" w:rsidRDefault="005262B1" w:rsidP="005262B1">
      <w:pPr>
        <w:numPr>
          <w:ilvl w:val="0"/>
          <w:numId w:val="4"/>
        </w:numPr>
      </w:pPr>
      <w:r w:rsidRPr="005262B1">
        <w:t>Parents are married and</w:t>
      </w:r>
      <w:r w:rsidR="003F6A3D">
        <w:t xml:space="preserve"> currently</w:t>
      </w:r>
      <w:r w:rsidRPr="005262B1">
        <w:t xml:space="preserve"> unemployed.</w:t>
      </w:r>
    </w:p>
    <w:p w14:paraId="3472FAE4" w14:textId="77777777" w:rsidR="005262B1" w:rsidRPr="005262B1" w:rsidRDefault="005262B1" w:rsidP="005262B1">
      <w:r w:rsidRPr="005262B1">
        <w:t>Examination Findings:</w:t>
      </w:r>
    </w:p>
    <w:p w14:paraId="3A0FDE16" w14:textId="62BDD760" w:rsidR="005262B1" w:rsidRPr="005262B1" w:rsidRDefault="003F6A3D" w:rsidP="005262B1">
      <w:pPr>
        <w:numPr>
          <w:ilvl w:val="0"/>
          <w:numId w:val="5"/>
        </w:numPr>
      </w:pPr>
      <w:r>
        <w:t>Jamie was a</w:t>
      </w:r>
      <w:r w:rsidR="005262B1" w:rsidRPr="005262B1">
        <w:t>wake</w:t>
      </w:r>
      <w:r>
        <w:t xml:space="preserve"> but </w:t>
      </w:r>
      <w:r w:rsidR="005262B1" w:rsidRPr="005262B1">
        <w:t>pale, lying quietly on the bed.</w:t>
      </w:r>
    </w:p>
    <w:p w14:paraId="0DC7C2FE" w14:textId="7D8718B4" w:rsidR="005262B1" w:rsidRPr="005262B1" w:rsidRDefault="003F6A3D" w:rsidP="005262B1">
      <w:pPr>
        <w:numPr>
          <w:ilvl w:val="0"/>
          <w:numId w:val="5"/>
        </w:numPr>
      </w:pPr>
      <w:r>
        <w:t>Jamie had a l</w:t>
      </w:r>
      <w:r w:rsidR="005262B1" w:rsidRPr="005262B1">
        <w:t>eft parietal scalp hematoma measuring 4cm.</w:t>
      </w:r>
    </w:p>
    <w:p w14:paraId="43904B50" w14:textId="45594D76" w:rsidR="005262B1" w:rsidRPr="005262B1" w:rsidRDefault="003F6A3D" w:rsidP="005262B1">
      <w:pPr>
        <w:numPr>
          <w:ilvl w:val="0"/>
          <w:numId w:val="5"/>
        </w:numPr>
      </w:pPr>
      <w:r>
        <w:t>He was c</w:t>
      </w:r>
      <w:r w:rsidR="005262B1" w:rsidRPr="005262B1">
        <w:t>ooperative but dazed</w:t>
      </w:r>
      <w:r>
        <w:t xml:space="preserve"> and </w:t>
      </w:r>
      <w:r w:rsidR="005262B1" w:rsidRPr="005262B1">
        <w:t>not verbalizing.</w:t>
      </w:r>
    </w:p>
    <w:p w14:paraId="11A60904" w14:textId="68224231" w:rsidR="005262B1" w:rsidRPr="005262B1" w:rsidRDefault="003F6A3D" w:rsidP="005262B1">
      <w:pPr>
        <w:numPr>
          <w:ilvl w:val="0"/>
          <w:numId w:val="5"/>
        </w:numPr>
      </w:pPr>
      <w:r>
        <w:t>He had f</w:t>
      </w:r>
      <w:r w:rsidR="005262B1" w:rsidRPr="005262B1">
        <w:t>ew linear bruises over right buttock and right ear.</w:t>
      </w:r>
    </w:p>
    <w:p w14:paraId="29B4A6D6" w14:textId="5D02C431" w:rsidR="005262B1" w:rsidRPr="005262B1" w:rsidRDefault="005262B1" w:rsidP="005262B1">
      <w:pPr>
        <w:numPr>
          <w:ilvl w:val="0"/>
          <w:numId w:val="5"/>
        </w:numPr>
      </w:pPr>
      <w:r w:rsidRPr="005262B1">
        <w:t>Pupils</w:t>
      </w:r>
      <w:r w:rsidR="003F6A3D">
        <w:t xml:space="preserve"> were</w:t>
      </w:r>
      <w:r w:rsidRPr="005262B1">
        <w:t xml:space="preserve"> equal and reactive.</w:t>
      </w:r>
    </w:p>
    <w:p w14:paraId="1271250E" w14:textId="75BCC342" w:rsidR="005262B1" w:rsidRPr="005262B1" w:rsidRDefault="003F6A3D" w:rsidP="005262B1">
      <w:pPr>
        <w:numPr>
          <w:ilvl w:val="0"/>
          <w:numId w:val="5"/>
        </w:numPr>
      </w:pPr>
      <w:r>
        <w:t xml:space="preserve">His </w:t>
      </w:r>
      <w:r w:rsidR="005C2696">
        <w:t>w</w:t>
      </w:r>
      <w:r w:rsidR="005C2696" w:rsidRPr="005262B1">
        <w:t xml:space="preserve">eight </w:t>
      </w:r>
      <w:r w:rsidR="005C2696">
        <w:t>was</w:t>
      </w:r>
      <w:r>
        <w:t xml:space="preserve"> </w:t>
      </w:r>
      <w:r w:rsidR="005262B1" w:rsidRPr="005262B1">
        <w:t>on</w:t>
      </w:r>
      <w:r>
        <w:t xml:space="preserve"> the</w:t>
      </w:r>
      <w:r w:rsidR="005262B1" w:rsidRPr="005262B1">
        <w:t xml:space="preserve"> 3rd percentile, head circumference on 75th percentile, height on 50th percentile.</w:t>
      </w:r>
    </w:p>
    <w:p w14:paraId="19A73E3D" w14:textId="77777777" w:rsidR="005262B1" w:rsidRPr="005262B1" w:rsidRDefault="005262B1" w:rsidP="005262B1">
      <w:r w:rsidRPr="005262B1">
        <w:t>Follow-up Considerations:</w:t>
      </w:r>
    </w:p>
    <w:p w14:paraId="400B6DD2" w14:textId="77777777" w:rsidR="005262B1" w:rsidRPr="005262B1" w:rsidRDefault="005262B1" w:rsidP="005262B1">
      <w:pPr>
        <w:numPr>
          <w:ilvl w:val="0"/>
          <w:numId w:val="6"/>
        </w:numPr>
      </w:pPr>
      <w:r w:rsidRPr="005262B1">
        <w:t>Considering urgent CT brain for assessment of intracranial injury.</w:t>
      </w:r>
    </w:p>
    <w:p w14:paraId="1180EBF5" w14:textId="77777777" w:rsidR="005262B1" w:rsidRPr="005262B1" w:rsidRDefault="005262B1" w:rsidP="005262B1">
      <w:pPr>
        <w:numPr>
          <w:ilvl w:val="0"/>
          <w:numId w:val="6"/>
        </w:numPr>
      </w:pPr>
      <w:r w:rsidRPr="005262B1">
        <w:t>Contemplating admission for observation.</w:t>
      </w:r>
    </w:p>
    <w:p w14:paraId="19E8C13D" w14:textId="77777777" w:rsidR="005262B1" w:rsidRPr="005262B1" w:rsidRDefault="005262B1" w:rsidP="005262B1">
      <w:pPr>
        <w:numPr>
          <w:ilvl w:val="0"/>
          <w:numId w:val="6"/>
        </w:numPr>
      </w:pPr>
      <w:r w:rsidRPr="005262B1">
        <w:t>Planning to organize child protection services and involve social worker.</w:t>
      </w:r>
    </w:p>
    <w:p w14:paraId="114A1396" w14:textId="27FFB851" w:rsidR="005262B1" w:rsidRDefault="005262B1" w:rsidP="005262B1">
      <w:pPr>
        <w:numPr>
          <w:ilvl w:val="0"/>
          <w:numId w:val="6"/>
        </w:numPr>
      </w:pPr>
      <w:r w:rsidRPr="005262B1">
        <w:t>Intending to perform blood tests including coagulation profile and full blood count.</w:t>
      </w:r>
    </w:p>
    <w:p w14:paraId="184ECC93" w14:textId="220AF261" w:rsidR="003F6A3D" w:rsidRDefault="003F6A3D" w:rsidP="003F6A3D"/>
    <w:p w14:paraId="190137F3" w14:textId="5ECC2E68" w:rsidR="003F6A3D" w:rsidRDefault="003F6A3D" w:rsidP="003F6A3D"/>
    <w:p w14:paraId="5A1D3069" w14:textId="2CD703D0" w:rsidR="003F6A3D" w:rsidRDefault="003F6A3D" w:rsidP="003F6A3D"/>
    <w:p w14:paraId="4FBA09F8" w14:textId="2F1D4CE8" w:rsidR="003F6A3D" w:rsidRDefault="003F6A3D" w:rsidP="003F6A3D"/>
    <w:p w14:paraId="121C23A5" w14:textId="5C902FBB" w:rsidR="003F6A3D" w:rsidRDefault="003F6A3D" w:rsidP="003F6A3D"/>
    <w:p w14:paraId="2283FB04" w14:textId="3C419960" w:rsidR="003F6A3D" w:rsidRDefault="003F6A3D" w:rsidP="003F6A3D"/>
    <w:p w14:paraId="3BA5D84F" w14:textId="7E963971" w:rsidR="003F6A3D" w:rsidRDefault="003F6A3D" w:rsidP="003F6A3D">
      <w:r>
        <w:lastRenderedPageBreak/>
        <w:t>Scenario 3</w:t>
      </w:r>
    </w:p>
    <w:p w14:paraId="279CDFF4" w14:textId="77777777" w:rsidR="003F6A3D" w:rsidRPr="003F6A3D" w:rsidRDefault="003F6A3D" w:rsidP="003F6A3D">
      <w:r w:rsidRPr="003F6A3D">
        <w:rPr>
          <w:b/>
          <w:bCs/>
        </w:rPr>
        <w:t>Scenario: Emily, 6-year-old girl with suspected asthma exacerbation</w:t>
      </w:r>
    </w:p>
    <w:p w14:paraId="48484E76" w14:textId="77777777" w:rsidR="003F6A3D" w:rsidRPr="003F6A3D" w:rsidRDefault="003F6A3D" w:rsidP="003F6A3D">
      <w:r w:rsidRPr="003F6A3D">
        <w:t>History:</w:t>
      </w:r>
    </w:p>
    <w:p w14:paraId="18F6CEE6" w14:textId="77777777" w:rsidR="003F6A3D" w:rsidRPr="003F6A3D" w:rsidRDefault="003F6A3D" w:rsidP="003F6A3D">
      <w:pPr>
        <w:numPr>
          <w:ilvl w:val="0"/>
          <w:numId w:val="7"/>
        </w:numPr>
      </w:pPr>
      <w:r w:rsidRPr="003F6A3D">
        <w:t>Emily presents with a history of wheezing and shortness of breath for the past 24 hours.</w:t>
      </w:r>
    </w:p>
    <w:p w14:paraId="4F6C12B6" w14:textId="77777777" w:rsidR="003F6A3D" w:rsidRPr="003F6A3D" w:rsidRDefault="003F6A3D" w:rsidP="003F6A3D">
      <w:pPr>
        <w:numPr>
          <w:ilvl w:val="0"/>
          <w:numId w:val="7"/>
        </w:numPr>
      </w:pPr>
      <w:r w:rsidRPr="003F6A3D">
        <w:t>Her symptoms worsened overnight, with increased coughing and difficulty breathing.</w:t>
      </w:r>
    </w:p>
    <w:p w14:paraId="0016C310" w14:textId="77777777" w:rsidR="003F6A3D" w:rsidRPr="003F6A3D" w:rsidRDefault="003F6A3D" w:rsidP="003F6A3D">
      <w:pPr>
        <w:numPr>
          <w:ilvl w:val="0"/>
          <w:numId w:val="7"/>
        </w:numPr>
      </w:pPr>
      <w:r w:rsidRPr="003F6A3D">
        <w:t>She has a past medical history of asthma, with occasional exacerbations managed at home with a reliever inhaler.</w:t>
      </w:r>
    </w:p>
    <w:p w14:paraId="0445E25B" w14:textId="77777777" w:rsidR="003F6A3D" w:rsidRPr="003F6A3D" w:rsidRDefault="003F6A3D" w:rsidP="003F6A3D">
      <w:pPr>
        <w:numPr>
          <w:ilvl w:val="0"/>
          <w:numId w:val="7"/>
        </w:numPr>
      </w:pPr>
      <w:r w:rsidRPr="003F6A3D">
        <w:t>No recent illnesses or known triggers for her asthma exacerbation.</w:t>
      </w:r>
    </w:p>
    <w:p w14:paraId="0809709D" w14:textId="77777777" w:rsidR="003F6A3D" w:rsidRPr="003F6A3D" w:rsidRDefault="003F6A3D" w:rsidP="003F6A3D">
      <w:pPr>
        <w:numPr>
          <w:ilvl w:val="0"/>
          <w:numId w:val="7"/>
        </w:numPr>
      </w:pPr>
      <w:r w:rsidRPr="003F6A3D">
        <w:t>No known allergies to medications.</w:t>
      </w:r>
    </w:p>
    <w:p w14:paraId="6D31F6F7" w14:textId="77777777" w:rsidR="003F6A3D" w:rsidRPr="003F6A3D" w:rsidRDefault="003F6A3D" w:rsidP="003F6A3D">
      <w:pPr>
        <w:numPr>
          <w:ilvl w:val="0"/>
          <w:numId w:val="7"/>
        </w:numPr>
      </w:pPr>
      <w:r w:rsidRPr="003F6A3D">
        <w:t>Lives in a smoke-free environment.</w:t>
      </w:r>
    </w:p>
    <w:p w14:paraId="30DC57C3" w14:textId="77777777" w:rsidR="003F6A3D" w:rsidRPr="003F6A3D" w:rsidRDefault="003F6A3D" w:rsidP="003F6A3D">
      <w:pPr>
        <w:numPr>
          <w:ilvl w:val="0"/>
          <w:numId w:val="7"/>
        </w:numPr>
      </w:pPr>
      <w:r w:rsidRPr="003F6A3D">
        <w:t>Immunizations up to date.</w:t>
      </w:r>
    </w:p>
    <w:p w14:paraId="101FA930" w14:textId="77777777" w:rsidR="003F6A3D" w:rsidRPr="003F6A3D" w:rsidRDefault="003F6A3D" w:rsidP="003F6A3D">
      <w:r w:rsidRPr="003F6A3D">
        <w:t>Examination Findings:</w:t>
      </w:r>
    </w:p>
    <w:p w14:paraId="29AA45A5" w14:textId="77777777" w:rsidR="003F6A3D" w:rsidRPr="003F6A3D" w:rsidRDefault="003F6A3D" w:rsidP="003F6A3D">
      <w:pPr>
        <w:numPr>
          <w:ilvl w:val="0"/>
          <w:numId w:val="8"/>
        </w:numPr>
      </w:pPr>
      <w:r w:rsidRPr="003F6A3D">
        <w:t>Emily appears anxious and uncomfortable, sitting upright and using accessory muscles to breathe.</w:t>
      </w:r>
    </w:p>
    <w:p w14:paraId="043E8F0E" w14:textId="63A014A2" w:rsidR="003F6A3D" w:rsidRPr="003F6A3D" w:rsidRDefault="003F6A3D" w:rsidP="003F6A3D">
      <w:pPr>
        <w:numPr>
          <w:ilvl w:val="0"/>
          <w:numId w:val="8"/>
        </w:numPr>
      </w:pPr>
      <w:r w:rsidRPr="003F6A3D">
        <w:t>Respiratory rate: 30</w:t>
      </w:r>
      <w:r w:rsidR="005C2696">
        <w:t>breaths</w:t>
      </w:r>
      <w:r w:rsidRPr="003F6A3D">
        <w:t>/min, heart rate: 110/min, oxygen saturation: 92% on room air</w:t>
      </w:r>
      <w:r>
        <w:t xml:space="preserve"> which further worsened to RR 55</w:t>
      </w:r>
      <w:r w:rsidR="005C2696">
        <w:t xml:space="preserve"> </w:t>
      </w:r>
      <w:r>
        <w:t>breaths/</w:t>
      </w:r>
      <w:r w:rsidR="005C2696">
        <w:t xml:space="preserve">minute, Heart rate 150/min and saturations of 91% on room air. </w:t>
      </w:r>
    </w:p>
    <w:p w14:paraId="6F02C3D4" w14:textId="77777777" w:rsidR="003F6A3D" w:rsidRPr="003F6A3D" w:rsidRDefault="003F6A3D" w:rsidP="003F6A3D">
      <w:pPr>
        <w:numPr>
          <w:ilvl w:val="0"/>
          <w:numId w:val="8"/>
        </w:numPr>
      </w:pPr>
      <w:r w:rsidRPr="003F6A3D">
        <w:t>Auscultation reveals widespread wheezing bilaterally.</w:t>
      </w:r>
    </w:p>
    <w:p w14:paraId="581FA19D" w14:textId="77777777" w:rsidR="003F6A3D" w:rsidRPr="003F6A3D" w:rsidRDefault="003F6A3D" w:rsidP="003F6A3D">
      <w:pPr>
        <w:numPr>
          <w:ilvl w:val="0"/>
          <w:numId w:val="8"/>
        </w:numPr>
      </w:pPr>
      <w:r w:rsidRPr="003F6A3D">
        <w:t>Chest is mildly hyperinflated.</w:t>
      </w:r>
    </w:p>
    <w:p w14:paraId="5087D8C7" w14:textId="77777777" w:rsidR="003F6A3D" w:rsidRPr="003F6A3D" w:rsidRDefault="003F6A3D" w:rsidP="003F6A3D">
      <w:pPr>
        <w:numPr>
          <w:ilvl w:val="0"/>
          <w:numId w:val="8"/>
        </w:numPr>
      </w:pPr>
      <w:r w:rsidRPr="003F6A3D">
        <w:t>No signs of respiratory distress at rest.</w:t>
      </w:r>
    </w:p>
    <w:p w14:paraId="069434D8" w14:textId="77777777" w:rsidR="003F6A3D" w:rsidRPr="003F6A3D" w:rsidRDefault="003F6A3D" w:rsidP="003F6A3D">
      <w:pPr>
        <w:numPr>
          <w:ilvl w:val="0"/>
          <w:numId w:val="8"/>
        </w:numPr>
      </w:pPr>
      <w:r w:rsidRPr="003F6A3D">
        <w:t>No cyanosis or altered mental status.</w:t>
      </w:r>
    </w:p>
    <w:p w14:paraId="7EBC012E" w14:textId="44AD249F" w:rsidR="003F6A3D" w:rsidRDefault="003F6A3D" w:rsidP="003F6A3D">
      <w:pPr>
        <w:numPr>
          <w:ilvl w:val="0"/>
          <w:numId w:val="8"/>
        </w:numPr>
      </w:pPr>
      <w:r w:rsidRPr="003F6A3D">
        <w:t>No fever or signs of infection.</w:t>
      </w:r>
    </w:p>
    <w:p w14:paraId="4162D41C" w14:textId="53D3B28E" w:rsidR="005C2696" w:rsidRPr="003F6A3D" w:rsidRDefault="005C2696" w:rsidP="005C2696">
      <w:r>
        <w:t xml:space="preserve">Interventions done. </w:t>
      </w:r>
    </w:p>
    <w:p w14:paraId="72CC5D7A" w14:textId="4CF7CF69" w:rsidR="003F6A3D" w:rsidRPr="003F6A3D" w:rsidRDefault="003F6A3D" w:rsidP="003F6A3D">
      <w:pPr>
        <w:numPr>
          <w:ilvl w:val="0"/>
          <w:numId w:val="9"/>
        </w:numPr>
      </w:pPr>
      <w:r w:rsidRPr="003F6A3D">
        <w:t xml:space="preserve">Administered initial </w:t>
      </w:r>
      <w:r>
        <w:t xml:space="preserve">burst of Ventolin </w:t>
      </w:r>
      <w:r w:rsidRPr="003F6A3D">
        <w:t xml:space="preserve">and </w:t>
      </w:r>
      <w:r>
        <w:t>oral prednisolone.</w:t>
      </w:r>
    </w:p>
    <w:p w14:paraId="252B17BE" w14:textId="77777777" w:rsidR="003F6A3D" w:rsidRPr="003F6A3D" w:rsidRDefault="003F6A3D" w:rsidP="003F6A3D">
      <w:pPr>
        <w:numPr>
          <w:ilvl w:val="0"/>
          <w:numId w:val="9"/>
        </w:numPr>
      </w:pPr>
      <w:r w:rsidRPr="003F6A3D">
        <w:t>Monitored response to treatment closely, with repeated assessments of respiratory rate, heart rate, and oxygen saturation.</w:t>
      </w:r>
    </w:p>
    <w:p w14:paraId="1C504D0E" w14:textId="53F3C21A" w:rsidR="005C2696" w:rsidRDefault="003F6A3D" w:rsidP="005C2696">
      <w:pPr>
        <w:numPr>
          <w:ilvl w:val="0"/>
          <w:numId w:val="9"/>
        </w:numPr>
      </w:pPr>
      <w:r w:rsidRPr="003F6A3D">
        <w:t>Initiated supplemental oxygen therapy to maintain oxygen saturation &gt; 94%.</w:t>
      </w:r>
    </w:p>
    <w:p w14:paraId="496A4DBD" w14:textId="540D25A8" w:rsidR="005C2696" w:rsidRDefault="005C2696" w:rsidP="005C2696">
      <w:r w:rsidRPr="003F6A3D">
        <w:t>Follow-up Considerations:</w:t>
      </w:r>
    </w:p>
    <w:p w14:paraId="3518289E" w14:textId="6D2C1D10" w:rsidR="005C2696" w:rsidRDefault="005C2696" w:rsidP="003F6A3D">
      <w:pPr>
        <w:numPr>
          <w:ilvl w:val="0"/>
          <w:numId w:val="9"/>
        </w:numPr>
      </w:pPr>
      <w:r>
        <w:t>Minimum improvement in work of breathing and tachypnoea.</w:t>
      </w:r>
    </w:p>
    <w:p w14:paraId="645E125A" w14:textId="4E154181" w:rsidR="005C2696" w:rsidRDefault="005C2696" w:rsidP="003F6A3D">
      <w:pPr>
        <w:numPr>
          <w:ilvl w:val="0"/>
          <w:numId w:val="9"/>
        </w:numPr>
      </w:pPr>
      <w:r>
        <w:t xml:space="preserve">Urgent Consultant review and discussion with ICU </w:t>
      </w:r>
    </w:p>
    <w:p w14:paraId="207ED525" w14:textId="19FF8A34" w:rsidR="005C2696" w:rsidRDefault="005C2696" w:rsidP="003F6A3D">
      <w:pPr>
        <w:numPr>
          <w:ilvl w:val="0"/>
          <w:numId w:val="9"/>
        </w:numPr>
      </w:pPr>
      <w:r>
        <w:t xml:space="preserve">Consider IV canula with IV steroids, CXR and IV antibiotics </w:t>
      </w:r>
    </w:p>
    <w:p w14:paraId="454D61D5" w14:textId="047DA6BD" w:rsidR="005C2696" w:rsidRPr="003F6A3D" w:rsidRDefault="005C2696" w:rsidP="005C2696">
      <w:r>
        <w:t xml:space="preserve">                </w:t>
      </w:r>
    </w:p>
    <w:p w14:paraId="1B5E0E92" w14:textId="77777777" w:rsidR="005C2696" w:rsidRDefault="005C2696" w:rsidP="005C2696"/>
    <w:p w14:paraId="0997B6F0" w14:textId="1C51DE05" w:rsidR="003F6A3D" w:rsidRDefault="003F6A3D" w:rsidP="003F6A3D"/>
    <w:p w14:paraId="0BBF2E93" w14:textId="406A7F31" w:rsidR="003F6A3D" w:rsidRDefault="003F6A3D" w:rsidP="003F6A3D"/>
    <w:p w14:paraId="509E40B5" w14:textId="62254BA6" w:rsidR="003F6A3D" w:rsidRDefault="003F6A3D" w:rsidP="003F6A3D"/>
    <w:p w14:paraId="4BD40EB9" w14:textId="2145ACDF" w:rsidR="003F6A3D" w:rsidRDefault="003F6A3D" w:rsidP="003F6A3D"/>
    <w:p w14:paraId="09059C70" w14:textId="374F3BB8" w:rsidR="003F6A3D" w:rsidRDefault="003F6A3D" w:rsidP="003F6A3D"/>
    <w:p w14:paraId="75B2E32C" w14:textId="6AC20D50" w:rsidR="003F6A3D" w:rsidRDefault="003F6A3D" w:rsidP="003F6A3D"/>
    <w:p w14:paraId="3185997E" w14:textId="6D5E5209" w:rsidR="003F6A3D" w:rsidRDefault="003F6A3D" w:rsidP="003F6A3D"/>
    <w:p w14:paraId="567E0640" w14:textId="77777777" w:rsidR="003F6A3D" w:rsidRPr="005262B1" w:rsidRDefault="003F6A3D" w:rsidP="003F6A3D"/>
    <w:p w14:paraId="6DFAC526" w14:textId="77777777" w:rsidR="00B131F4" w:rsidRDefault="00B131F4"/>
    <w:sectPr w:rsidR="00B131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Kartika">
    <w:charset w:val="00"/>
    <w:family w:val="roman"/>
    <w:pitch w:val="variable"/>
    <w:sig w:usb0="008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007F71"/>
    <w:multiLevelType w:val="multilevel"/>
    <w:tmpl w:val="C92C2B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45E4A41"/>
    <w:multiLevelType w:val="multilevel"/>
    <w:tmpl w:val="A90253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38194E65"/>
    <w:multiLevelType w:val="multilevel"/>
    <w:tmpl w:val="73C4AE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385978F2"/>
    <w:multiLevelType w:val="multilevel"/>
    <w:tmpl w:val="38A8FB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521C494D"/>
    <w:multiLevelType w:val="multilevel"/>
    <w:tmpl w:val="C96CE4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57464E97"/>
    <w:multiLevelType w:val="multilevel"/>
    <w:tmpl w:val="7812BE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5AFF39B2"/>
    <w:multiLevelType w:val="multilevel"/>
    <w:tmpl w:val="1F6836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5C2C410D"/>
    <w:multiLevelType w:val="multilevel"/>
    <w:tmpl w:val="8F5C59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7CC56CC6"/>
    <w:multiLevelType w:val="multilevel"/>
    <w:tmpl w:val="70B439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641881271">
    <w:abstractNumId w:val="0"/>
  </w:num>
  <w:num w:numId="2" w16cid:durableId="204758653">
    <w:abstractNumId w:val="5"/>
  </w:num>
  <w:num w:numId="3" w16cid:durableId="624852984">
    <w:abstractNumId w:val="1"/>
  </w:num>
  <w:num w:numId="4" w16cid:durableId="474565504">
    <w:abstractNumId w:val="6"/>
  </w:num>
  <w:num w:numId="5" w16cid:durableId="710351124">
    <w:abstractNumId w:val="3"/>
  </w:num>
  <w:num w:numId="6" w16cid:durableId="1025401686">
    <w:abstractNumId w:val="2"/>
  </w:num>
  <w:num w:numId="7" w16cid:durableId="98256562">
    <w:abstractNumId w:val="4"/>
  </w:num>
  <w:num w:numId="8" w16cid:durableId="1409839599">
    <w:abstractNumId w:val="7"/>
  </w:num>
  <w:num w:numId="9" w16cid:durableId="90977354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62B1"/>
    <w:rsid w:val="003F6A3D"/>
    <w:rsid w:val="005262B1"/>
    <w:rsid w:val="005C2696"/>
    <w:rsid w:val="00B13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827682"/>
  <w15:chartTrackingRefBased/>
  <w15:docId w15:val="{B3D21BF0-4981-4C73-BDB5-349B14DB6A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C269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428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45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40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4</Pages>
  <Words>672</Words>
  <Characters>383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ter Kuriakose</dc:creator>
  <cp:keywords/>
  <dc:description/>
  <cp:lastModifiedBy>Aster Kuriakose</cp:lastModifiedBy>
  <cp:revision>1</cp:revision>
  <dcterms:created xsi:type="dcterms:W3CDTF">2024-03-01T02:17:00Z</dcterms:created>
  <dcterms:modified xsi:type="dcterms:W3CDTF">2024-03-01T02:41:00Z</dcterms:modified>
</cp:coreProperties>
</file>